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1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81"/>
        <w:gridCol w:w="2987"/>
      </w:tblGrid>
      <w:tr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Acc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HS01 strain DH0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39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K2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180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ain F30658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5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ain H4792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LES43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306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18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175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M1608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6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TB-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301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N17-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49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280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P73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157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CV20265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231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JTD-1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587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T63266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88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UCBPP-PA14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0846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L84 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0714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Pa1207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2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PA8281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5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PAC1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53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PAO1611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321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rain PA_150577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17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in PA34</w:t>
            </w:r>
          </w:p>
        </w:tc>
        <w:tc>
          <w:tcPr>
            <w:tcW w:w="2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_CP032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518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  <w:bookmarkEnd w:id="0"/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O1 </w:t>
            </w:r>
          </w:p>
        </w:tc>
        <w:tc>
          <w:tcPr>
            <w:tcW w:w="2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_002516.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S3. Genomic accession number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P. aeruginos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trains selected for phylogenetic tree construc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B8E51"/>
    <w:rsid w:val="6FFB8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7:16:00Z</dcterms:created>
  <dc:creator>caizhao</dc:creator>
  <cp:lastModifiedBy>caizhao</cp:lastModifiedBy>
  <dcterms:modified xsi:type="dcterms:W3CDTF">2020-08-03T17:2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